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8FF0C9" w14:textId="181ED617" w:rsidR="000502ED" w:rsidRPr="009674DD" w:rsidRDefault="006F55F8" w:rsidP="000502ED">
      <w:pPr>
        <w:pStyle w:val="Caption"/>
        <w:keepNext/>
        <w:rPr>
          <w:rFonts w:ascii="Times" w:hAnsi="Times"/>
          <w:sz w:val="22"/>
          <w:szCs w:val="22"/>
        </w:rPr>
      </w:pPr>
      <w:r>
        <w:rPr>
          <w:rFonts w:ascii="Times" w:hAnsi="Times"/>
          <w:b w:val="0"/>
          <w:color w:val="auto"/>
          <w:sz w:val="22"/>
          <w:szCs w:val="22"/>
        </w:rPr>
        <w:t>Supplementary T</w:t>
      </w:r>
      <w:r w:rsidR="006F62E9">
        <w:rPr>
          <w:rFonts w:ascii="Times" w:hAnsi="Times"/>
          <w:b w:val="0"/>
          <w:color w:val="auto"/>
          <w:sz w:val="22"/>
          <w:szCs w:val="22"/>
        </w:rPr>
        <w:t xml:space="preserve">able </w:t>
      </w:r>
      <w:bookmarkStart w:id="0" w:name="_GoBack"/>
      <w:bookmarkEnd w:id="0"/>
      <w:r w:rsidR="0036367A">
        <w:rPr>
          <w:rFonts w:ascii="Times" w:hAnsi="Times"/>
          <w:b w:val="0"/>
          <w:color w:val="auto"/>
          <w:sz w:val="22"/>
          <w:szCs w:val="22"/>
        </w:rPr>
        <w:t>3</w:t>
      </w:r>
      <w:r w:rsidR="00C93A7F" w:rsidRPr="009674DD">
        <w:rPr>
          <w:rFonts w:ascii="Times" w:hAnsi="Times"/>
          <w:b w:val="0"/>
          <w:color w:val="auto"/>
          <w:sz w:val="22"/>
          <w:szCs w:val="22"/>
        </w:rPr>
        <w:t xml:space="preserve">. Results of generalized linear regressions relating </w:t>
      </w:r>
      <w:r w:rsidR="00B21539" w:rsidRPr="009674DD">
        <w:rPr>
          <w:rFonts w:ascii="Times" w:hAnsi="Times"/>
          <w:b w:val="0"/>
          <w:color w:val="auto"/>
          <w:sz w:val="22"/>
          <w:szCs w:val="22"/>
        </w:rPr>
        <w:t>mammal abundance</w:t>
      </w:r>
      <w:r w:rsidR="00C93A7F" w:rsidRPr="009674DD">
        <w:rPr>
          <w:rFonts w:ascii="Times" w:hAnsi="Times"/>
          <w:b w:val="0"/>
          <w:color w:val="auto"/>
          <w:sz w:val="22"/>
          <w:szCs w:val="22"/>
        </w:rPr>
        <w:t xml:space="preserve"> communities as a function of human impact</w:t>
      </w:r>
      <w:r w:rsidR="00B21539" w:rsidRPr="009674DD">
        <w:rPr>
          <w:rFonts w:ascii="Times" w:hAnsi="Times"/>
          <w:b w:val="0"/>
          <w:color w:val="auto"/>
          <w:sz w:val="22"/>
          <w:szCs w:val="22"/>
        </w:rPr>
        <w:t xml:space="preserve"> </w:t>
      </w:r>
      <w:r w:rsidR="00C93A7F" w:rsidRPr="009674DD">
        <w:rPr>
          <w:rFonts w:ascii="Times" w:hAnsi="Times"/>
          <w:b w:val="0"/>
          <w:color w:val="auto"/>
          <w:sz w:val="22"/>
          <w:szCs w:val="22"/>
        </w:rPr>
        <w:t xml:space="preserve">in </w:t>
      </w:r>
      <w:r w:rsidR="00C93A7F" w:rsidRPr="009674DD">
        <w:rPr>
          <w:rFonts w:ascii="Times" w:hAnsi="Times"/>
          <w:b w:val="0"/>
          <w:i/>
          <w:color w:val="auto"/>
          <w:sz w:val="22"/>
          <w:szCs w:val="22"/>
        </w:rPr>
        <w:t>terra firme</w:t>
      </w:r>
      <w:r w:rsidR="00C93A7F" w:rsidRPr="009674DD">
        <w:rPr>
          <w:rFonts w:ascii="Times" w:hAnsi="Times"/>
          <w:b w:val="0"/>
          <w:color w:val="auto"/>
          <w:sz w:val="22"/>
          <w:szCs w:val="22"/>
        </w:rPr>
        <w:t xml:space="preserve"> </w:t>
      </w:r>
      <w:r w:rsidR="00B21539" w:rsidRPr="009674DD">
        <w:rPr>
          <w:rFonts w:ascii="Times" w:hAnsi="Times"/>
          <w:b w:val="0"/>
          <w:color w:val="auto"/>
          <w:sz w:val="22"/>
          <w:szCs w:val="22"/>
        </w:rPr>
        <w:t xml:space="preserve">and várzea </w:t>
      </w:r>
      <w:r w:rsidR="00C93A7F" w:rsidRPr="009674DD">
        <w:rPr>
          <w:rFonts w:ascii="Times" w:hAnsi="Times"/>
          <w:b w:val="0"/>
          <w:color w:val="auto"/>
          <w:sz w:val="22"/>
          <w:szCs w:val="22"/>
        </w:rPr>
        <w:t xml:space="preserve">forest. All data collected between January 2008 and December 2010 in </w:t>
      </w:r>
      <w:r w:rsidR="00C93A7F" w:rsidRPr="009674DD">
        <w:rPr>
          <w:rFonts w:ascii="Times" w:hAnsi="Times"/>
          <w:b w:val="0"/>
          <w:noProof/>
          <w:color w:val="auto"/>
          <w:sz w:val="22"/>
          <w:szCs w:val="22"/>
        </w:rPr>
        <w:t>the Medio Jurua Extractive Reserve and the Uacari Sustainable Development Reserve, Amazonas State, Brazil.</w:t>
      </w:r>
      <w:r w:rsidR="00153C21" w:rsidRPr="009674DD">
        <w:rPr>
          <w:rFonts w:ascii="Times" w:hAnsi="Times"/>
          <w:sz w:val="22"/>
          <w:szCs w:val="22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4"/>
        <w:gridCol w:w="354"/>
        <w:gridCol w:w="1711"/>
        <w:gridCol w:w="723"/>
        <w:gridCol w:w="811"/>
        <w:gridCol w:w="804"/>
        <w:gridCol w:w="817"/>
        <w:gridCol w:w="1080"/>
        <w:gridCol w:w="1002"/>
      </w:tblGrid>
      <w:tr w:rsidR="00B5630C" w:rsidRPr="009674DD" w14:paraId="22386E13" w14:textId="77777777" w:rsidTr="00B5630C">
        <w:trPr>
          <w:trHeight w:val="300"/>
        </w:trPr>
        <w:tc>
          <w:tcPr>
            <w:tcW w:w="8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0B3FE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1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606B2" w14:textId="52F81745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bookmarkStart w:id="1" w:name="RANGE!C1:I1"/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efficient</w:t>
            </w:r>
            <w:bookmarkEnd w:id="1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B91F7" w14:textId="0B59BF5F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Est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B6629" w14:textId="2198F272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S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AD390" w14:textId="3AF4E08D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t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31CA7" w14:textId="35924362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i/>
                <w:i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ED4E9" w14:textId="0F5E07C8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Lower 95% CI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C8DC" w14:textId="06914893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pper  95% CI</w:t>
            </w:r>
          </w:p>
        </w:tc>
      </w:tr>
      <w:tr w:rsidR="006020E2" w:rsidRPr="009674DD" w14:paraId="494BAF87" w14:textId="77777777" w:rsidTr="00B4021C">
        <w:trPr>
          <w:trHeight w:val="300"/>
        </w:trPr>
        <w:tc>
          <w:tcPr>
            <w:tcW w:w="204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2F5B7" w14:textId="3236E859" w:rsidR="006020E2" w:rsidRPr="009674DD" w:rsidRDefault="006020E2" w:rsidP="008356C7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Terra firme forest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9302C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9AE6D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5460B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5CE18C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4591A0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F071D4" w14:textId="77777777" w:rsidR="006020E2" w:rsidRPr="009674DD" w:rsidRDefault="006020E2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320011" w:rsidRPr="009674DD" w14:paraId="33B6B886" w14:textId="77777777" w:rsidTr="00B4021C">
        <w:trPr>
          <w:trHeight w:val="300"/>
        </w:trPr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FE930" w14:textId="624CC757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munity-level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1AD6F" w14:textId="368845E6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72A60" w14:textId="24EE549C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A7C6" w14:textId="6630A628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E3D5C" w14:textId="7363434A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B183" w14:textId="42196A44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AC62F" w14:textId="640E7A42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1B983" w14:textId="1A7521BA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14</w:t>
            </w:r>
          </w:p>
        </w:tc>
      </w:tr>
      <w:tr w:rsidR="00320011" w:rsidRPr="009674DD" w14:paraId="6D080DCE" w14:textId="77777777" w:rsidTr="00B4021C">
        <w:trPr>
          <w:trHeight w:val="300"/>
        </w:trPr>
        <w:tc>
          <w:tcPr>
            <w:tcW w:w="10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AFAB" w14:textId="1A9B97B1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munity-level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F56F" w14:textId="5E1720D7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073A7" w14:textId="3853B325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1765B" w14:textId="7E0C6083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4CBC" w14:textId="3BDF8C22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32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B3AB" w14:textId="0A0FC8A6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B8C1F" w14:textId="1A91490C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7BC6" w14:textId="52AC0270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71</w:t>
            </w:r>
          </w:p>
        </w:tc>
      </w:tr>
      <w:tr w:rsidR="00CE0633" w:rsidRPr="009674DD" w14:paraId="4EE1F7BB" w14:textId="77777777" w:rsidTr="00B4021C">
        <w:trPr>
          <w:trHeight w:val="300"/>
        </w:trPr>
        <w:tc>
          <w:tcPr>
            <w:tcW w:w="10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9709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primate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014C8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E56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1D2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4432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5.70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F76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D79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F6C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5.42</w:t>
            </w:r>
          </w:p>
        </w:tc>
      </w:tr>
      <w:tr w:rsidR="00CE0633" w:rsidRPr="009674DD" w14:paraId="4E2B5D7A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3EDD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8713C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F98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0EF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8F1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2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474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A4D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EC15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49</w:t>
            </w:r>
          </w:p>
        </w:tc>
      </w:tr>
      <w:tr w:rsidR="00CE0633" w:rsidRPr="009674DD" w14:paraId="296FC460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7693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roden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CC20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E8F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5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9FE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90A6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9.8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08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A2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4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FB99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0.50</w:t>
            </w:r>
          </w:p>
        </w:tc>
      </w:tr>
      <w:tr w:rsidR="00CE0633" w:rsidRPr="009674DD" w14:paraId="32472669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374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rodent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320B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8ED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6F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FB42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F3C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339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741E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32</w:t>
            </w:r>
          </w:p>
        </w:tc>
      </w:tr>
      <w:tr w:rsidR="00CE0633" w:rsidRPr="009674DD" w14:paraId="56B2B31C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4D00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9E63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2E4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1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73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03F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8.30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EAC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816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336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9.31</w:t>
            </w:r>
          </w:p>
        </w:tc>
      </w:tr>
      <w:tr w:rsidR="00CE0633" w:rsidRPr="009674DD" w14:paraId="7C9FA254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E33B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E03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A00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8FA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C25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B18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DEF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2EB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71</w:t>
            </w:r>
          </w:p>
        </w:tc>
      </w:tr>
      <w:tr w:rsidR="00CE0633" w:rsidRPr="009674DD" w14:paraId="032DA2A2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6CA5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D58D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535E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327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AA4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4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F022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24B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F1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26</w:t>
            </w:r>
          </w:p>
        </w:tc>
      </w:tr>
      <w:tr w:rsidR="00CE0633" w:rsidRPr="009674DD" w14:paraId="79C53223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6A20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C11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20C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2F7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BDB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5B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75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395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0EA3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32</w:t>
            </w:r>
          </w:p>
        </w:tc>
      </w:tr>
      <w:tr w:rsidR="00CE0633" w:rsidRPr="009674DD" w14:paraId="04A3DC73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5E6FA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rodent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D97D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73F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4.57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C9A1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FEE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1.9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93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2AE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4.39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4C2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3.54</w:t>
            </w:r>
          </w:p>
        </w:tc>
      </w:tr>
      <w:tr w:rsidR="00CE0633" w:rsidRPr="009674DD" w14:paraId="1E262056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9899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rodent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4E319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914C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F7A00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82C10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21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F486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F15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FFF6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1</w:t>
            </w:r>
          </w:p>
        </w:tc>
      </w:tr>
      <w:tr w:rsidR="005E5556" w:rsidRPr="009674DD" w14:paraId="52A13A76" w14:textId="77777777" w:rsidTr="00B4021C">
        <w:trPr>
          <w:trHeight w:val="300"/>
        </w:trPr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06C244" w14:textId="38FB24BC" w:rsidR="005E5556" w:rsidRPr="009674DD" w:rsidRDefault="005E5556" w:rsidP="008356C7">
            <w:pPr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i/>
                <w:color w:val="000000"/>
                <w:sz w:val="22"/>
                <w:szCs w:val="22"/>
              </w:rPr>
              <w:t>Várzea forest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57781A" w14:textId="77777777" w:rsidR="005E5556" w:rsidRPr="009674DD" w:rsidRDefault="005E5556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A76FA3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729329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8468A7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FC9ED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E25B4B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D5300E" w14:textId="77777777" w:rsidR="005E5556" w:rsidRPr="009674DD" w:rsidRDefault="005E5556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</w:tr>
      <w:tr w:rsidR="00320011" w:rsidRPr="009674DD" w14:paraId="0B048DCE" w14:textId="77777777" w:rsidTr="00B4021C">
        <w:trPr>
          <w:trHeight w:val="300"/>
        </w:trPr>
        <w:tc>
          <w:tcPr>
            <w:tcW w:w="107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9D33E" w14:textId="00E16D49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munity-level</w:t>
            </w:r>
          </w:p>
        </w:tc>
        <w:tc>
          <w:tcPr>
            <w:tcW w:w="9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C2D1" w14:textId="632A39EC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3CF33" w14:textId="65FCF99C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1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0BA5C" w14:textId="3500CA09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A254D" w14:textId="7A53987A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5D88F" w14:textId="740D7F05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6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BAC5" w14:textId="44CEE903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5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E2B8" w14:textId="50CDFE37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21</w:t>
            </w:r>
          </w:p>
        </w:tc>
      </w:tr>
      <w:tr w:rsidR="00320011" w:rsidRPr="009674DD" w14:paraId="54EE317E" w14:textId="77777777" w:rsidTr="00B4021C">
        <w:trPr>
          <w:trHeight w:val="300"/>
        </w:trPr>
        <w:tc>
          <w:tcPr>
            <w:tcW w:w="10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0CCF6" w14:textId="099E73ED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Community-level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CAE4" w14:textId="1ED20CD0" w:rsidR="00320011" w:rsidRPr="009674DD" w:rsidRDefault="00320011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B5849" w14:textId="7B424680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66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6989F" w14:textId="38978C85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9FD21" w14:textId="28F69313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86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0AE16" w14:textId="167501B1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8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34653" w14:textId="21CEA936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DD12B" w14:textId="103E4227" w:rsidR="00320011" w:rsidRPr="009674DD" w:rsidRDefault="00320011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94</w:t>
            </w:r>
          </w:p>
        </w:tc>
      </w:tr>
      <w:tr w:rsidR="00CE0633" w:rsidRPr="009674DD" w14:paraId="5DD9B426" w14:textId="77777777" w:rsidTr="00B4021C">
        <w:trPr>
          <w:trHeight w:val="300"/>
        </w:trPr>
        <w:tc>
          <w:tcPr>
            <w:tcW w:w="1077" w:type="pct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0072" w14:textId="7FED8639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primate</w:t>
            </w:r>
          </w:p>
        </w:tc>
        <w:tc>
          <w:tcPr>
            <w:tcW w:w="9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F998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08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45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58B2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55B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9.43</w:t>
            </w:r>
          </w:p>
        </w:tc>
        <w:tc>
          <w:tcPr>
            <w:tcW w:w="46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32E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18A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5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0DE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4.97</w:t>
            </w:r>
          </w:p>
        </w:tc>
      </w:tr>
      <w:tr w:rsidR="00CE0633" w:rsidRPr="009674DD" w14:paraId="23CBAC26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2F05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0BE2F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1C8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0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BCF2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7416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724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7C4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2F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95</w:t>
            </w:r>
          </w:p>
        </w:tc>
      </w:tr>
      <w:tr w:rsidR="00CE0633" w:rsidRPr="009674DD" w14:paraId="721022E1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40A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E45C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79A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2E0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E3F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2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EE6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8D3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EF0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13</w:t>
            </w:r>
          </w:p>
        </w:tc>
      </w:tr>
      <w:tr w:rsidR="00CE0633" w:rsidRPr="009674DD" w14:paraId="50C9FEDB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DB06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Non-game prim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47D3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50E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934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9B50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F13A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1B8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1C92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30</w:t>
            </w:r>
          </w:p>
        </w:tc>
      </w:tr>
      <w:tr w:rsidR="00CE0633" w:rsidRPr="009674DD" w14:paraId="64125661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D8C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C6F5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E6956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9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B4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2E5EC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7.03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6B80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BC0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510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8.80</w:t>
            </w:r>
          </w:p>
        </w:tc>
      </w:tr>
      <w:tr w:rsidR="00CE0633" w:rsidRPr="009674DD" w14:paraId="79DC7241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5F8D5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Ungulate</w:t>
            </w:r>
          </w:p>
        </w:tc>
        <w:tc>
          <w:tcPr>
            <w:tcW w:w="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BCB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E179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7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B9FF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939B6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DF4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56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AE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970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2.25</w:t>
            </w:r>
          </w:p>
        </w:tc>
      </w:tr>
      <w:tr w:rsidR="00CE0633" w:rsidRPr="009674DD" w14:paraId="2ED9EB19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F06E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rodent</w:t>
            </w:r>
          </w:p>
        </w:tc>
        <w:tc>
          <w:tcPr>
            <w:tcW w:w="9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7C23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4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0BD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3.25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97F1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9673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8.24</w:t>
            </w: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67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A88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3.12</w:t>
            </w:r>
          </w:p>
        </w:tc>
        <w:tc>
          <w:tcPr>
            <w:tcW w:w="5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500D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9.61</w:t>
            </w:r>
          </w:p>
        </w:tc>
      </w:tr>
      <w:tr w:rsidR="00CE0633" w:rsidRPr="009674DD" w14:paraId="3EB66119" w14:textId="77777777" w:rsidTr="00B5630C">
        <w:trPr>
          <w:trHeight w:val="300"/>
        </w:trPr>
        <w:tc>
          <w:tcPr>
            <w:tcW w:w="10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548B9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Game rodent</w:t>
            </w:r>
          </w:p>
        </w:tc>
        <w:tc>
          <w:tcPr>
            <w:tcW w:w="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3D1D2" w14:textId="77777777" w:rsidR="0086054D" w:rsidRPr="009674DD" w:rsidRDefault="0086054D" w:rsidP="008356C7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Human impact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565B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C0436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A4037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45</w:t>
            </w: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E6B75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D0E8B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5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B654" w14:textId="77777777" w:rsidR="0086054D" w:rsidRPr="009674DD" w:rsidRDefault="0086054D" w:rsidP="008356C7">
            <w:pPr>
              <w:jc w:val="right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9674DD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-0.90</w:t>
            </w:r>
          </w:p>
        </w:tc>
      </w:tr>
    </w:tbl>
    <w:p w14:paraId="75B7D8D7" w14:textId="77777777" w:rsidR="00F73A0D" w:rsidRPr="009674DD" w:rsidRDefault="00F73A0D">
      <w:pPr>
        <w:rPr>
          <w:rFonts w:ascii="Times" w:hAnsi="Times"/>
          <w:sz w:val="22"/>
          <w:szCs w:val="22"/>
        </w:rPr>
      </w:pPr>
    </w:p>
    <w:sectPr w:rsidR="00F73A0D" w:rsidRPr="009674DD" w:rsidSect="00A842F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6C7"/>
    <w:rsid w:val="000502ED"/>
    <w:rsid w:val="00153C21"/>
    <w:rsid w:val="00320011"/>
    <w:rsid w:val="0036367A"/>
    <w:rsid w:val="005E5556"/>
    <w:rsid w:val="006020E2"/>
    <w:rsid w:val="00680CB3"/>
    <w:rsid w:val="006F55F8"/>
    <w:rsid w:val="006F62E9"/>
    <w:rsid w:val="008356C7"/>
    <w:rsid w:val="0086054D"/>
    <w:rsid w:val="009674DD"/>
    <w:rsid w:val="00A842FD"/>
    <w:rsid w:val="00B21539"/>
    <w:rsid w:val="00B4021C"/>
    <w:rsid w:val="00B5630C"/>
    <w:rsid w:val="00C93A7F"/>
    <w:rsid w:val="00CE0633"/>
    <w:rsid w:val="00EE02FC"/>
    <w:rsid w:val="00F7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8E0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2E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502E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295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8</Words>
  <Characters>1530</Characters>
  <Application>Microsoft Macintosh Word</Application>
  <DocSecurity>0</DocSecurity>
  <Lines>12</Lines>
  <Paragraphs>3</Paragraphs>
  <ScaleCrop>false</ScaleCrop>
  <Company/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nichols</dc:creator>
  <cp:keywords/>
  <dc:description/>
  <cp:lastModifiedBy>elizabeth nichols</cp:lastModifiedBy>
  <cp:revision>18</cp:revision>
  <dcterms:created xsi:type="dcterms:W3CDTF">2012-12-09T19:43:00Z</dcterms:created>
  <dcterms:modified xsi:type="dcterms:W3CDTF">2012-12-28T13:50:00Z</dcterms:modified>
</cp:coreProperties>
</file>